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9AF" w:rsidRPr="009807D2" w:rsidRDefault="00C909AF" w:rsidP="00C909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3240"/>
        <w:gridCol w:w="2340"/>
        <w:gridCol w:w="2360"/>
        <w:gridCol w:w="1080"/>
      </w:tblGrid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51317B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1317B">
              <w:rPr>
                <w:rFonts w:ascii="Calibri" w:eastAsia="Times New Roman" w:hAnsi="Calibri" w:cs="Times New Roman"/>
                <w:b/>
                <w:bCs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51317B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1317B">
              <w:rPr>
                <w:rFonts w:ascii="Calibri" w:eastAsia="Times New Roman" w:hAnsi="Calibri" w:cs="Times New Roman"/>
                <w:b/>
                <w:bCs/>
              </w:rPr>
              <w:t>Jargon on discharge instructions (n=95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51317B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1317B">
              <w:rPr>
                <w:rFonts w:ascii="Calibri" w:eastAsia="Times New Roman" w:hAnsi="Calibri" w:cs="Times New Roman"/>
                <w:b/>
                <w:bCs/>
              </w:rPr>
              <w:t>No Jargon (n=27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51317B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1317B">
              <w:rPr>
                <w:rFonts w:ascii="Calibri" w:eastAsia="Times New Roman" w:hAnsi="Calibri" w:cs="Times New Roman"/>
                <w:b/>
                <w:bCs/>
              </w:rPr>
              <w:t>p-value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dition (n=367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Acute Coronary Syndrom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7 (81.1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7 (43.0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Community-Acquired pneumo</w:t>
            </w:r>
            <w:bookmarkStart w:id="0" w:name="_GoBack"/>
            <w:bookmarkEnd w:id="0"/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ia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6 (6.3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2 (30.2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eart Failur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2(23.2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8 (43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ge, mean (SD) (n=35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6.3 (7.4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7.2 (7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ale sex (n=35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9 (63.4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40 (52.6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nglish-speaking (n=356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92 (100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57 (97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ace/ethnicity (n=35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n-Hispanic whit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5 (91.4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15 (80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n-Hispanic black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 (5.4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2 (13.2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ispanic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 (1.1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3 (4.9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 (2.2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 (1.1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ducation (n=354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&lt;9th grad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 (7.6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3 (12.6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9th-12th grad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 (12.0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4 (16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igh school diploma or GED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9 (31.5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1 (27.1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College degre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3 (35.9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1 (27.1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Graduate degre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2 (13.0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3 (16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Yearly Income (n=332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0-$18,000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2 (24.4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2 (29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18,000-$30,000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8 (20.0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3 (13.6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30,000-$45,000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 (12.2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0 (8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45,000-$65,000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 (5.6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8 (7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&gt;$65,000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9 (21.1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0 (20.7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9AF" w:rsidRPr="0095235D" w:rsidTr="0051317B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9AF" w:rsidRPr="0095235D" w:rsidRDefault="00C909AF" w:rsidP="00393F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 response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5 (16.7%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9 (20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AF" w:rsidRPr="0095235D" w:rsidRDefault="00C909AF" w:rsidP="00393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909AF" w:rsidRDefault="00C909AF" w:rsidP="00393FD3">
      <w:pPr>
        <w:spacing w:line="240" w:lineRule="auto"/>
      </w:pPr>
    </w:p>
    <w:p w:rsidR="00C909AF" w:rsidRDefault="00C909AF" w:rsidP="00C909AF"/>
    <w:p w:rsidR="00037F0A" w:rsidRDefault="00037F0A"/>
    <w:sectPr w:rsidR="00037F0A" w:rsidSect="004072E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607A" w:rsidRDefault="0069607A" w:rsidP="0069607A">
      <w:pPr>
        <w:spacing w:after="0" w:line="240" w:lineRule="auto"/>
      </w:pPr>
      <w:r>
        <w:separator/>
      </w:r>
    </w:p>
  </w:endnote>
  <w:endnote w:type="continuationSeparator" w:id="0">
    <w:p w:rsidR="0069607A" w:rsidRDefault="0069607A" w:rsidP="00696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607A" w:rsidRDefault="0069607A" w:rsidP="0069607A">
      <w:pPr>
        <w:spacing w:after="0" w:line="240" w:lineRule="auto"/>
      </w:pPr>
      <w:r>
        <w:separator/>
      </w:r>
    </w:p>
  </w:footnote>
  <w:footnote w:type="continuationSeparator" w:id="0">
    <w:p w:rsidR="0069607A" w:rsidRDefault="0069607A" w:rsidP="006960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607A" w:rsidRDefault="00DC415B">
    <w:pPr>
      <w:pStyle w:val="Header"/>
    </w:pPr>
    <w:r>
      <w:rPr>
        <w:rFonts w:ascii="Times New Roman" w:hAnsi="Times New Roman" w:cs="Times New Roman"/>
        <w:sz w:val="24"/>
        <w:szCs w:val="24"/>
      </w:rPr>
      <w:t>S2 Appendix</w:t>
    </w:r>
    <w:r w:rsidR="0069607A" w:rsidRPr="009807D2">
      <w:rPr>
        <w:rFonts w:ascii="Times New Roman" w:hAnsi="Times New Roman" w:cs="Times New Roman"/>
        <w:sz w:val="24"/>
        <w:szCs w:val="24"/>
      </w:rPr>
      <w:t>: Baseline characteristics comparing patients with jargon on their discharge instructions to patients without jargon on their discharge instructi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AF"/>
    <w:rsid w:val="00037F0A"/>
    <w:rsid w:val="00393FD3"/>
    <w:rsid w:val="004072E7"/>
    <w:rsid w:val="0051317B"/>
    <w:rsid w:val="0069607A"/>
    <w:rsid w:val="00C909AF"/>
    <w:rsid w:val="00DC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C7B1"/>
  <w15:docId w15:val="{ECB4E772-7B49-4B3D-9B95-EDFE7BDB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07A"/>
  </w:style>
  <w:style w:type="paragraph" w:styleId="Footer">
    <w:name w:val="footer"/>
    <w:basedOn w:val="Normal"/>
    <w:link w:val="FooterChar"/>
    <w:uiPriority w:val="99"/>
    <w:unhideWhenUsed/>
    <w:rsid w:val="00696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>NYU Langone Medical Center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erahandi, Himali</cp:lastModifiedBy>
  <cp:revision>2</cp:revision>
  <dcterms:created xsi:type="dcterms:W3CDTF">2018-04-18T18:51:00Z</dcterms:created>
  <dcterms:modified xsi:type="dcterms:W3CDTF">2018-04-18T18:51:00Z</dcterms:modified>
</cp:coreProperties>
</file>